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>Additonal Table 1: Primer sequences for quantitative RT-PCR analysis</w:t>
      </w:r>
    </w:p>
    <w:p>
      <w:pPr>
        <w:pStyle w:val="Normal"/>
        <w:rPr/>
      </w:pPr>
      <w:r>
        <w:rPr/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126"/>
        <w:gridCol w:w="2552"/>
      </w:tblGrid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rward/Revers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5’to 3’ Sequence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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t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ctcctagcaccatga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agccaccaatccacaca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whaz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tgagctggtgcagaag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gccatgtcatcgtat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 Hydroxylas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cggtactgtggctacc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agaagcgggacac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Dopamine </w:t>
            </w:r>
            <w:r>
              <w:rPr>
                <w:rFonts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  <w:szCs w:val="20"/>
              </w:rPr>
              <w:t>-hydroxylas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gattatgtcattgaggatga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ccagggactggaat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 cyclohydrolase 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tggccatcacagaagc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ttgcttcaatcactaccc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iapterin reductas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ctggtggactgtg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attggaaggtgtcccttt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pa decarboxylas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tgaattccggagaa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caatgccgtccagata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-E2 related factor 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ctagcagagcccagt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agagcgactgactaatg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(P)H dehydrogenase, quinone 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cgcttgacactacgat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gggccaatacaatca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, alpha 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ttgggcagacatacagc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caacacaggagcactga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, pi 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ggtccaccaagtcc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ccacataggcagagagc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as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ttcagcgcaccaga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tgcagagcactggcta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ate-cysteine ligase, catalytic subun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ctcctcctccaaactc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ctccattggtcggaact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ate-cysteine ligase, modifier subun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attgaagcccaggagt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ttcacgatgaccgagt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e oxygenas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agcacagggtgacagaa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tcctcaaacagctcaa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aldolase 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atgcctgcctaccaa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gcttcttgccgta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itin light chain 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cgccttacaagtctct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cctaggagccgaagg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ic enzyme 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tagaaacaccctttctca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aacaaaaacaccccagt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peroxidase 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aattccctcaagtatgtcc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cacctcgcacttctca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oxide dismutase 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ggcatgttggagacct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acacattggccacac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oxide dismutase 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caaacctgagccctaa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gatagcctccagcaac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lothionein 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acgaactgcaagaaga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cacacttctcacatcc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31T11:26:00Z</dcterms:created>
  <dc:creator>wvanroon</dc:creator>
  <dc:description/>
  <cp:keywords/>
  <dc:language>en-US</dc:language>
  <cp:lastModifiedBy>wvanroon</cp:lastModifiedBy>
  <dcterms:modified xsi:type="dcterms:W3CDTF">2008-09-25T09:06:00Z</dcterms:modified>
  <cp:revision>3</cp:revision>
  <dc:subject/>
  <dc:title>Supplementary Table 1: Primer sequences for quantitative RT-PCR analysis</dc:title>
</cp:coreProperties>
</file>